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7EB4F9" w14:textId="77777777" w:rsidR="00923DE1" w:rsidRDefault="0022315B">
      <w:bookmarkStart w:id="0" w:name="_GoBack"/>
      <w:bookmarkEnd w:id="0"/>
      <w:r>
        <w:t>KEGG PATHWAY</w:t>
      </w:r>
    </w:p>
    <w:p w14:paraId="215D20F3" w14:textId="77777777" w:rsidR="003553F5" w:rsidRDefault="003553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0"/>
        <w:gridCol w:w="1817"/>
        <w:gridCol w:w="1200"/>
        <w:gridCol w:w="1159"/>
        <w:gridCol w:w="1087"/>
        <w:gridCol w:w="1186"/>
      </w:tblGrid>
      <w:tr w:rsidR="00F92E35" w:rsidRPr="00C0650D" w14:paraId="0EB37D45" w14:textId="77777777" w:rsidTr="003553F5">
        <w:tc>
          <w:tcPr>
            <w:tcW w:w="1090" w:type="dxa"/>
          </w:tcPr>
          <w:p w14:paraId="33F195DD" w14:textId="77777777" w:rsidR="00F92E35" w:rsidRPr="00C0650D" w:rsidRDefault="00F92E35" w:rsidP="003553F5">
            <w:pPr>
              <w:rPr>
                <w:sz w:val="20"/>
                <w:szCs w:val="20"/>
              </w:rPr>
            </w:pPr>
            <w:r w:rsidRPr="00C0650D">
              <w:rPr>
                <w:sz w:val="20"/>
                <w:szCs w:val="20"/>
              </w:rPr>
              <w:t>Index</w:t>
            </w:r>
          </w:p>
        </w:tc>
        <w:tc>
          <w:tcPr>
            <w:tcW w:w="1817" w:type="dxa"/>
          </w:tcPr>
          <w:p w14:paraId="560F1E38" w14:textId="77777777" w:rsidR="00F92E35" w:rsidRPr="00C0650D" w:rsidRDefault="00F92E35" w:rsidP="003553F5">
            <w:pPr>
              <w:rPr>
                <w:sz w:val="20"/>
                <w:szCs w:val="20"/>
              </w:rPr>
            </w:pPr>
            <w:r w:rsidRPr="00C0650D">
              <w:rPr>
                <w:sz w:val="20"/>
                <w:szCs w:val="20"/>
              </w:rPr>
              <w:t>Name</w:t>
            </w:r>
          </w:p>
        </w:tc>
        <w:tc>
          <w:tcPr>
            <w:tcW w:w="1200" w:type="dxa"/>
          </w:tcPr>
          <w:p w14:paraId="1D072981" w14:textId="77777777" w:rsidR="00F92E35" w:rsidRPr="00C0650D" w:rsidRDefault="00F92E35" w:rsidP="003553F5">
            <w:pPr>
              <w:rPr>
                <w:sz w:val="20"/>
                <w:szCs w:val="20"/>
              </w:rPr>
            </w:pPr>
            <w:proofErr w:type="gramStart"/>
            <w:r w:rsidRPr="00C0650D">
              <w:rPr>
                <w:sz w:val="20"/>
                <w:szCs w:val="20"/>
              </w:rPr>
              <w:t>p</w:t>
            </w:r>
            <w:proofErr w:type="gramEnd"/>
            <w:r w:rsidRPr="00C0650D">
              <w:rPr>
                <w:sz w:val="20"/>
                <w:szCs w:val="20"/>
              </w:rPr>
              <w:t>-value</w:t>
            </w:r>
          </w:p>
        </w:tc>
        <w:tc>
          <w:tcPr>
            <w:tcW w:w="1159" w:type="dxa"/>
          </w:tcPr>
          <w:p w14:paraId="36D00791" w14:textId="77777777" w:rsidR="00F92E35" w:rsidRPr="00C0650D" w:rsidRDefault="00F92E35" w:rsidP="003553F5">
            <w:pPr>
              <w:rPr>
                <w:sz w:val="20"/>
                <w:szCs w:val="20"/>
              </w:rPr>
            </w:pPr>
            <w:r w:rsidRPr="00C0650D">
              <w:rPr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1087" w:type="dxa"/>
          </w:tcPr>
          <w:p w14:paraId="65BF0703" w14:textId="77777777" w:rsidR="00F92E35" w:rsidRPr="00C0650D" w:rsidRDefault="00F92E35" w:rsidP="003553F5">
            <w:pPr>
              <w:rPr>
                <w:sz w:val="20"/>
                <w:szCs w:val="20"/>
              </w:rPr>
            </w:pPr>
            <w:r w:rsidRPr="00C0650D">
              <w:rPr>
                <w:sz w:val="20"/>
                <w:szCs w:val="20"/>
              </w:rPr>
              <w:t>Z-score</w:t>
            </w:r>
          </w:p>
        </w:tc>
        <w:tc>
          <w:tcPr>
            <w:tcW w:w="1186" w:type="dxa"/>
          </w:tcPr>
          <w:p w14:paraId="6C7CE6EA" w14:textId="77777777" w:rsidR="00F92E35" w:rsidRPr="00C0650D" w:rsidRDefault="00F92E35" w:rsidP="003553F5">
            <w:pPr>
              <w:rPr>
                <w:sz w:val="20"/>
                <w:szCs w:val="20"/>
              </w:rPr>
            </w:pPr>
            <w:r w:rsidRPr="00C0650D">
              <w:rPr>
                <w:sz w:val="20"/>
                <w:szCs w:val="20"/>
              </w:rPr>
              <w:t>Combined score</w:t>
            </w:r>
          </w:p>
        </w:tc>
      </w:tr>
      <w:tr w:rsidR="00F92E35" w:rsidRPr="00C0650D" w14:paraId="6C2F0571" w14:textId="77777777" w:rsidTr="003553F5">
        <w:tc>
          <w:tcPr>
            <w:tcW w:w="1090" w:type="dxa"/>
          </w:tcPr>
          <w:p w14:paraId="16D98707" w14:textId="77777777" w:rsidR="00F92E35" w:rsidRPr="00C0650D" w:rsidRDefault="00F92E35" w:rsidP="003553F5">
            <w:pPr>
              <w:jc w:val="center"/>
              <w:rPr>
                <w:sz w:val="20"/>
                <w:szCs w:val="20"/>
              </w:rPr>
            </w:pPr>
            <w:r w:rsidRPr="00C0650D">
              <w:rPr>
                <w:sz w:val="20"/>
                <w:szCs w:val="20"/>
              </w:rPr>
              <w:t>1</w:t>
            </w:r>
          </w:p>
        </w:tc>
        <w:tc>
          <w:tcPr>
            <w:tcW w:w="1817" w:type="dxa"/>
          </w:tcPr>
          <w:p w14:paraId="321DCB8B" w14:textId="77777777" w:rsidR="00F92E35" w:rsidRPr="00F92E35" w:rsidRDefault="00F92E35" w:rsidP="003553F5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C0650D">
              <w:rPr>
                <w:rFonts w:eastAsia="Times New Roman" w:cs="Arial"/>
                <w:sz w:val="20"/>
                <w:szCs w:val="20"/>
                <w:lang w:val="en-GB"/>
              </w:rPr>
              <w:t>Homologous recombination</w:t>
            </w:r>
          </w:p>
        </w:tc>
        <w:tc>
          <w:tcPr>
            <w:tcW w:w="1200" w:type="dxa"/>
          </w:tcPr>
          <w:p w14:paraId="3C166F95" w14:textId="77777777" w:rsidR="00F92E35" w:rsidRPr="00647E92" w:rsidRDefault="00F92E35" w:rsidP="003553F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47E9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02971</w:t>
            </w:r>
          </w:p>
          <w:p w14:paraId="43C38A09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3F934C1E" w14:textId="77777777" w:rsidR="00F92E35" w:rsidRPr="00647E92" w:rsidRDefault="00F92E35" w:rsidP="003553F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47E9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3743</w:t>
            </w:r>
          </w:p>
          <w:p w14:paraId="10DBF45E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087" w:type="dxa"/>
          </w:tcPr>
          <w:p w14:paraId="613A68FA" w14:textId="77777777" w:rsidR="00F92E35" w:rsidRPr="00F92E35" w:rsidRDefault="00F92E35" w:rsidP="00F92E3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92E3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74.68</w:t>
            </w:r>
          </w:p>
          <w:p w14:paraId="18DA2CD1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186" w:type="dxa"/>
          </w:tcPr>
          <w:p w14:paraId="04F61A48" w14:textId="77777777" w:rsidR="00F92E35" w:rsidRPr="00F92E35" w:rsidRDefault="00F92E35" w:rsidP="00F92E3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92E3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4.55</w:t>
            </w:r>
          </w:p>
          <w:p w14:paraId="705AF327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</w:tr>
      <w:tr w:rsidR="00F92E35" w:rsidRPr="00C0650D" w14:paraId="0F9880A1" w14:textId="77777777" w:rsidTr="003553F5">
        <w:tc>
          <w:tcPr>
            <w:tcW w:w="1090" w:type="dxa"/>
          </w:tcPr>
          <w:p w14:paraId="62F0BE01" w14:textId="77777777" w:rsidR="00F92E35" w:rsidRPr="00C0650D" w:rsidRDefault="00F92E35" w:rsidP="003553F5">
            <w:pPr>
              <w:jc w:val="center"/>
              <w:rPr>
                <w:sz w:val="20"/>
                <w:szCs w:val="20"/>
              </w:rPr>
            </w:pPr>
            <w:r w:rsidRPr="00C0650D">
              <w:rPr>
                <w:sz w:val="20"/>
                <w:szCs w:val="20"/>
              </w:rPr>
              <w:t>2</w:t>
            </w:r>
          </w:p>
        </w:tc>
        <w:tc>
          <w:tcPr>
            <w:tcW w:w="1817" w:type="dxa"/>
          </w:tcPr>
          <w:p w14:paraId="48B6133D" w14:textId="77777777" w:rsidR="00F92E35" w:rsidRPr="00F92E35" w:rsidRDefault="00F92E35" w:rsidP="003553F5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C0650D">
              <w:rPr>
                <w:rFonts w:eastAsia="Times New Roman" w:cs="Arial"/>
                <w:sz w:val="20"/>
                <w:szCs w:val="20"/>
                <w:lang w:val="en-GB"/>
              </w:rPr>
              <w:t>Dorso</w:t>
            </w:r>
            <w:proofErr w:type="spellEnd"/>
            <w:r w:rsidRPr="00C0650D">
              <w:rPr>
                <w:rFonts w:eastAsia="Times New Roman" w:cs="Arial"/>
                <w:sz w:val="20"/>
                <w:szCs w:val="20"/>
                <w:lang w:val="en-GB"/>
              </w:rPr>
              <w:t>-ventral axis formation</w:t>
            </w:r>
          </w:p>
        </w:tc>
        <w:tc>
          <w:tcPr>
            <w:tcW w:w="1200" w:type="dxa"/>
          </w:tcPr>
          <w:p w14:paraId="0C0CF410" w14:textId="77777777" w:rsidR="00F92E35" w:rsidRPr="00647E92" w:rsidRDefault="00F92E35" w:rsidP="003553F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47E9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004092</w:t>
            </w:r>
          </w:p>
          <w:p w14:paraId="67FBC8AD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414E7DE6" w14:textId="77777777" w:rsidR="00F92E35" w:rsidRPr="00647E92" w:rsidRDefault="00F92E35" w:rsidP="003553F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47E9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08594</w:t>
            </w:r>
          </w:p>
          <w:p w14:paraId="7B40AD5A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087" w:type="dxa"/>
          </w:tcPr>
          <w:p w14:paraId="7B475CDD" w14:textId="77777777" w:rsidR="00F92E35" w:rsidRPr="00F92E35" w:rsidRDefault="00F92E35" w:rsidP="00F92E3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92E3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47.90</w:t>
            </w:r>
          </w:p>
          <w:p w14:paraId="7BC27E32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186" w:type="dxa"/>
          </w:tcPr>
          <w:p w14:paraId="6F70445D" w14:textId="77777777" w:rsidR="00F92E35" w:rsidRPr="00F92E35" w:rsidRDefault="00F92E35" w:rsidP="00F92E3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92E3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3.66</w:t>
            </w:r>
          </w:p>
          <w:p w14:paraId="40FB9BE5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</w:tr>
      <w:tr w:rsidR="00F92E35" w:rsidRPr="00C0650D" w14:paraId="3040DA84" w14:textId="77777777" w:rsidTr="003553F5">
        <w:tc>
          <w:tcPr>
            <w:tcW w:w="1090" w:type="dxa"/>
          </w:tcPr>
          <w:p w14:paraId="688B4B32" w14:textId="77777777" w:rsidR="00F92E35" w:rsidRPr="00C0650D" w:rsidRDefault="00F92E35" w:rsidP="003553F5">
            <w:pPr>
              <w:jc w:val="center"/>
              <w:rPr>
                <w:sz w:val="20"/>
                <w:szCs w:val="20"/>
              </w:rPr>
            </w:pPr>
            <w:r w:rsidRPr="00C0650D">
              <w:rPr>
                <w:sz w:val="20"/>
                <w:szCs w:val="20"/>
              </w:rPr>
              <w:t>3</w:t>
            </w:r>
          </w:p>
        </w:tc>
        <w:tc>
          <w:tcPr>
            <w:tcW w:w="1817" w:type="dxa"/>
          </w:tcPr>
          <w:p w14:paraId="42D0AB89" w14:textId="77777777" w:rsidR="00F92E35" w:rsidRPr="00F92E35" w:rsidRDefault="00F92E35" w:rsidP="003553F5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C0650D">
              <w:rPr>
                <w:rFonts w:eastAsia="Times New Roman" w:cs="Arial"/>
                <w:sz w:val="20"/>
                <w:szCs w:val="20"/>
                <w:lang w:val="en-GB"/>
              </w:rPr>
              <w:t xml:space="preserve">Hedgehog </w:t>
            </w:r>
            <w:proofErr w:type="spellStart"/>
            <w:r w:rsidRPr="00C0650D">
              <w:rPr>
                <w:rFonts w:eastAsia="Times New Roman" w:cs="Arial"/>
                <w:sz w:val="20"/>
                <w:szCs w:val="20"/>
                <w:lang w:val="en-GB"/>
              </w:rPr>
              <w:t>signaling</w:t>
            </w:r>
            <w:proofErr w:type="spellEnd"/>
            <w:r w:rsidRPr="00C0650D">
              <w:rPr>
                <w:rFonts w:eastAsia="Times New Roman" w:cs="Arial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1200" w:type="dxa"/>
          </w:tcPr>
          <w:p w14:paraId="5A516F99" w14:textId="77777777" w:rsidR="00F92E35" w:rsidRPr="00647E92" w:rsidRDefault="00F92E35" w:rsidP="003553F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47E9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1231</w:t>
            </w:r>
          </w:p>
          <w:p w14:paraId="01332FB4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23B9CE2E" w14:textId="77777777" w:rsidR="00F92E35" w:rsidRPr="00AA5425" w:rsidRDefault="00F92E35" w:rsidP="003553F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A542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7754</w:t>
            </w:r>
          </w:p>
          <w:p w14:paraId="2A27809F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087" w:type="dxa"/>
          </w:tcPr>
          <w:p w14:paraId="487E24CC" w14:textId="77777777" w:rsidR="00F92E35" w:rsidRPr="00F92E35" w:rsidRDefault="00F92E35" w:rsidP="00F92E3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92E3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61.20</w:t>
            </w:r>
          </w:p>
          <w:p w14:paraId="2A567DD1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186" w:type="dxa"/>
          </w:tcPr>
          <w:p w14:paraId="532572AC" w14:textId="77777777" w:rsidR="00F92E35" w:rsidRPr="00F92E35" w:rsidRDefault="00F92E35" w:rsidP="00F92E3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92E3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9.11</w:t>
            </w:r>
          </w:p>
          <w:p w14:paraId="5EAD0FB7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</w:tr>
      <w:tr w:rsidR="00F92E35" w:rsidRPr="00C0650D" w14:paraId="13A8E8EF" w14:textId="77777777" w:rsidTr="003553F5">
        <w:tc>
          <w:tcPr>
            <w:tcW w:w="1090" w:type="dxa"/>
          </w:tcPr>
          <w:p w14:paraId="430BB72B" w14:textId="77777777" w:rsidR="00F92E35" w:rsidRPr="00C0650D" w:rsidRDefault="00F92E35" w:rsidP="003553F5">
            <w:pPr>
              <w:jc w:val="center"/>
              <w:rPr>
                <w:sz w:val="20"/>
                <w:szCs w:val="20"/>
              </w:rPr>
            </w:pPr>
            <w:r w:rsidRPr="00C0650D">
              <w:rPr>
                <w:sz w:val="20"/>
                <w:szCs w:val="20"/>
              </w:rPr>
              <w:t>4</w:t>
            </w:r>
          </w:p>
        </w:tc>
        <w:tc>
          <w:tcPr>
            <w:tcW w:w="1817" w:type="dxa"/>
          </w:tcPr>
          <w:p w14:paraId="337ED5D2" w14:textId="77777777" w:rsidR="00F92E35" w:rsidRPr="00F92E35" w:rsidRDefault="00F92E35" w:rsidP="003553F5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C0650D">
              <w:rPr>
                <w:rFonts w:eastAsia="Times New Roman" w:cs="Arial"/>
                <w:sz w:val="20"/>
                <w:szCs w:val="20"/>
                <w:lang w:val="en-GB"/>
              </w:rPr>
              <w:t>Glycolysis / Gluconeogenesis</w:t>
            </w:r>
          </w:p>
        </w:tc>
        <w:tc>
          <w:tcPr>
            <w:tcW w:w="1200" w:type="dxa"/>
          </w:tcPr>
          <w:p w14:paraId="23DDB407" w14:textId="77777777" w:rsidR="00F92E35" w:rsidRPr="00647E92" w:rsidRDefault="00F92E35" w:rsidP="003553F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47E9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3123</w:t>
            </w:r>
          </w:p>
          <w:p w14:paraId="0B50491D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22118579" w14:textId="77777777" w:rsidR="00F92E35" w:rsidRPr="00C0650D" w:rsidRDefault="00F92E35" w:rsidP="003553F5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74</w:t>
            </w:r>
          </w:p>
        </w:tc>
        <w:tc>
          <w:tcPr>
            <w:tcW w:w="1087" w:type="dxa"/>
          </w:tcPr>
          <w:p w14:paraId="153A45AE" w14:textId="77777777" w:rsidR="00F92E35" w:rsidRPr="00F92E35" w:rsidRDefault="00F92E35" w:rsidP="00F92E3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92E3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74.52</w:t>
            </w:r>
          </w:p>
          <w:p w14:paraId="778FEC10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186" w:type="dxa"/>
          </w:tcPr>
          <w:p w14:paraId="6760296E" w14:textId="77777777" w:rsidR="00F92E35" w:rsidRPr="00F92E35" w:rsidRDefault="00F92E35" w:rsidP="00F92E3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92E3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8.30</w:t>
            </w:r>
          </w:p>
          <w:p w14:paraId="6F225878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</w:tr>
      <w:tr w:rsidR="00F92E35" w:rsidRPr="00C0650D" w14:paraId="1D9083C5" w14:textId="77777777" w:rsidTr="003553F5">
        <w:tc>
          <w:tcPr>
            <w:tcW w:w="1090" w:type="dxa"/>
          </w:tcPr>
          <w:p w14:paraId="51FCDDAF" w14:textId="77777777" w:rsidR="00F92E35" w:rsidRPr="00C0650D" w:rsidRDefault="00F92E35" w:rsidP="003553F5">
            <w:pPr>
              <w:jc w:val="center"/>
              <w:rPr>
                <w:sz w:val="20"/>
                <w:szCs w:val="20"/>
              </w:rPr>
            </w:pPr>
            <w:r w:rsidRPr="00C0650D">
              <w:rPr>
                <w:sz w:val="20"/>
                <w:szCs w:val="20"/>
              </w:rPr>
              <w:t>5</w:t>
            </w:r>
          </w:p>
        </w:tc>
        <w:tc>
          <w:tcPr>
            <w:tcW w:w="1817" w:type="dxa"/>
          </w:tcPr>
          <w:p w14:paraId="6CD159A3" w14:textId="77777777" w:rsidR="00F92E35" w:rsidRPr="00F92E35" w:rsidRDefault="00F92E35" w:rsidP="003553F5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C0650D">
              <w:rPr>
                <w:rFonts w:eastAsia="Times New Roman" w:cs="Arial"/>
                <w:sz w:val="20"/>
                <w:szCs w:val="20"/>
                <w:lang w:val="en-GB"/>
              </w:rPr>
              <w:t>Glycerolipid</w:t>
            </w:r>
            <w:proofErr w:type="spellEnd"/>
            <w:r w:rsidRPr="00C0650D">
              <w:rPr>
                <w:rFonts w:eastAsia="Times New Roman" w:cs="Arial"/>
                <w:sz w:val="20"/>
                <w:szCs w:val="20"/>
                <w:lang w:val="en-GB"/>
              </w:rPr>
              <w:t xml:space="preserve"> metabolism</w:t>
            </w:r>
          </w:p>
        </w:tc>
        <w:tc>
          <w:tcPr>
            <w:tcW w:w="1200" w:type="dxa"/>
          </w:tcPr>
          <w:p w14:paraId="3668C4F7" w14:textId="77777777" w:rsidR="00F92E35" w:rsidRPr="00647E92" w:rsidRDefault="00F92E35" w:rsidP="003553F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47E9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9940</w:t>
            </w:r>
          </w:p>
          <w:p w14:paraId="6C591038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2FD0220A" w14:textId="77777777" w:rsidR="00F92E35" w:rsidRPr="00AA5425" w:rsidRDefault="00F92E35" w:rsidP="003553F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A542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853</w:t>
            </w:r>
          </w:p>
          <w:p w14:paraId="5EB6B079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087" w:type="dxa"/>
          </w:tcPr>
          <w:p w14:paraId="219CFFCE" w14:textId="77777777" w:rsidR="00F92E35" w:rsidRPr="00F92E35" w:rsidRDefault="00F92E35" w:rsidP="00F92E3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92E3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70.00</w:t>
            </w:r>
          </w:p>
          <w:p w14:paraId="1F0E4041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186" w:type="dxa"/>
          </w:tcPr>
          <w:p w14:paraId="00C3BCDB" w14:textId="77777777" w:rsidR="00F92E35" w:rsidRPr="00F92E35" w:rsidRDefault="00F92E35" w:rsidP="00F92E3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92E3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1.60</w:t>
            </w:r>
          </w:p>
          <w:p w14:paraId="7030DCB8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</w:tr>
      <w:tr w:rsidR="00F92E35" w:rsidRPr="00C0650D" w14:paraId="607BB35B" w14:textId="77777777" w:rsidTr="00F92E35">
        <w:tc>
          <w:tcPr>
            <w:tcW w:w="1090" w:type="dxa"/>
          </w:tcPr>
          <w:p w14:paraId="4C1BE46C" w14:textId="77777777" w:rsidR="00F92E35" w:rsidRPr="00C0650D" w:rsidRDefault="00F92E35" w:rsidP="003553F5">
            <w:pPr>
              <w:jc w:val="center"/>
              <w:rPr>
                <w:sz w:val="20"/>
                <w:szCs w:val="20"/>
              </w:rPr>
            </w:pPr>
            <w:r w:rsidRPr="00C0650D">
              <w:rPr>
                <w:sz w:val="20"/>
                <w:szCs w:val="20"/>
              </w:rPr>
              <w:t>6</w:t>
            </w:r>
          </w:p>
        </w:tc>
        <w:tc>
          <w:tcPr>
            <w:tcW w:w="1817" w:type="dxa"/>
          </w:tcPr>
          <w:p w14:paraId="6516E47D" w14:textId="77777777" w:rsidR="00F92E35" w:rsidRPr="00F92E35" w:rsidRDefault="00F92E35" w:rsidP="003553F5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C0650D">
              <w:rPr>
                <w:rFonts w:eastAsia="Times New Roman" w:cs="Arial"/>
                <w:sz w:val="20"/>
                <w:szCs w:val="20"/>
                <w:lang w:val="en-GB"/>
              </w:rPr>
              <w:t xml:space="preserve">AGE-RAGE </w:t>
            </w:r>
            <w:proofErr w:type="spellStart"/>
            <w:r w:rsidRPr="00C0650D">
              <w:rPr>
                <w:rFonts w:eastAsia="Times New Roman" w:cs="Arial"/>
                <w:sz w:val="20"/>
                <w:szCs w:val="20"/>
                <w:lang w:val="en-GB"/>
              </w:rPr>
              <w:t>signaling</w:t>
            </w:r>
            <w:proofErr w:type="spellEnd"/>
            <w:r w:rsidRPr="00C0650D">
              <w:rPr>
                <w:rFonts w:eastAsia="Times New Roman" w:cs="Arial"/>
                <w:sz w:val="20"/>
                <w:szCs w:val="20"/>
                <w:lang w:val="en-GB"/>
              </w:rPr>
              <w:t xml:space="preserve"> pathway in diabetic complications</w:t>
            </w:r>
          </w:p>
        </w:tc>
        <w:tc>
          <w:tcPr>
            <w:tcW w:w="1200" w:type="dxa"/>
          </w:tcPr>
          <w:p w14:paraId="3A4886C6" w14:textId="77777777" w:rsidR="00F92E35" w:rsidRPr="00647E92" w:rsidRDefault="00F92E35" w:rsidP="003553F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47E9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5870</w:t>
            </w:r>
          </w:p>
          <w:p w14:paraId="0B671AF9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0D82690C" w14:textId="77777777" w:rsidR="00F92E35" w:rsidRPr="00AA5425" w:rsidRDefault="00F92E35" w:rsidP="003553F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A542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1947</w:t>
            </w:r>
          </w:p>
          <w:p w14:paraId="5F04B9BD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087" w:type="dxa"/>
          </w:tcPr>
          <w:p w14:paraId="53567355" w14:textId="77777777" w:rsidR="00F92E35" w:rsidRPr="00F92E35" w:rsidRDefault="00F92E35" w:rsidP="00F92E3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92E3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56.70</w:t>
            </w:r>
          </w:p>
          <w:p w14:paraId="36935E65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186" w:type="dxa"/>
          </w:tcPr>
          <w:p w14:paraId="4E990C5A" w14:textId="77777777" w:rsidR="00F92E35" w:rsidRPr="00C0650D" w:rsidRDefault="00F92E35" w:rsidP="003553F5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0.75</w:t>
            </w:r>
          </w:p>
        </w:tc>
      </w:tr>
      <w:tr w:rsidR="00F92E35" w:rsidRPr="00C0650D" w14:paraId="1B3A7AA5" w14:textId="77777777" w:rsidTr="003553F5">
        <w:tc>
          <w:tcPr>
            <w:tcW w:w="1090" w:type="dxa"/>
          </w:tcPr>
          <w:p w14:paraId="049CA206" w14:textId="77777777" w:rsidR="00F92E35" w:rsidRPr="00C0650D" w:rsidRDefault="00F92E35" w:rsidP="003553F5">
            <w:pPr>
              <w:jc w:val="center"/>
              <w:rPr>
                <w:sz w:val="20"/>
                <w:szCs w:val="20"/>
              </w:rPr>
            </w:pPr>
            <w:r w:rsidRPr="00C0650D">
              <w:rPr>
                <w:sz w:val="20"/>
                <w:szCs w:val="20"/>
              </w:rPr>
              <w:t>7</w:t>
            </w:r>
          </w:p>
        </w:tc>
        <w:tc>
          <w:tcPr>
            <w:tcW w:w="1817" w:type="dxa"/>
          </w:tcPr>
          <w:p w14:paraId="08006C3E" w14:textId="77777777" w:rsidR="00F92E35" w:rsidRPr="00F92E35" w:rsidRDefault="00F92E35" w:rsidP="003553F5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C0650D">
              <w:rPr>
                <w:rFonts w:eastAsia="Times New Roman" w:cs="Arial"/>
                <w:sz w:val="20"/>
                <w:szCs w:val="20"/>
                <w:lang w:val="en-GB"/>
              </w:rPr>
              <w:t>FoxO</w:t>
            </w:r>
            <w:proofErr w:type="spellEnd"/>
            <w:r w:rsidRPr="00C0650D">
              <w:rPr>
                <w:rFonts w:eastAsia="Times New Roman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0650D">
              <w:rPr>
                <w:rFonts w:eastAsia="Times New Roman" w:cs="Arial"/>
                <w:sz w:val="20"/>
                <w:szCs w:val="20"/>
                <w:lang w:val="en-GB"/>
              </w:rPr>
              <w:t>signaling</w:t>
            </w:r>
            <w:proofErr w:type="spellEnd"/>
            <w:r w:rsidRPr="00C0650D">
              <w:rPr>
                <w:rFonts w:eastAsia="Times New Roman" w:cs="Arial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1200" w:type="dxa"/>
          </w:tcPr>
          <w:p w14:paraId="13453282" w14:textId="77777777" w:rsidR="00F92E35" w:rsidRPr="00647E92" w:rsidRDefault="00F92E35" w:rsidP="003553F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47E9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09388</w:t>
            </w:r>
          </w:p>
          <w:p w14:paraId="60AF709A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457FB9CF" w14:textId="77777777" w:rsidR="00F92E35" w:rsidRPr="00AA5425" w:rsidRDefault="00F92E35" w:rsidP="003553F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A542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7393</w:t>
            </w:r>
          </w:p>
          <w:p w14:paraId="50080953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087" w:type="dxa"/>
          </w:tcPr>
          <w:p w14:paraId="5F5A87CC" w14:textId="77777777" w:rsidR="00F92E35" w:rsidRPr="00F92E35" w:rsidRDefault="00F92E35" w:rsidP="00F92E3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92E3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33.05</w:t>
            </w:r>
          </w:p>
          <w:p w14:paraId="2F18845D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186" w:type="dxa"/>
          </w:tcPr>
          <w:p w14:paraId="5A9AA2CC" w14:textId="77777777" w:rsidR="00F92E35" w:rsidRPr="00F92E35" w:rsidRDefault="00F92E35" w:rsidP="00F92E3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92E3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4.28</w:t>
            </w:r>
          </w:p>
          <w:p w14:paraId="79646318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</w:tr>
      <w:tr w:rsidR="00F92E35" w:rsidRPr="00C0650D" w14:paraId="5D6BD790" w14:textId="77777777" w:rsidTr="003553F5">
        <w:tc>
          <w:tcPr>
            <w:tcW w:w="1090" w:type="dxa"/>
          </w:tcPr>
          <w:p w14:paraId="2D7FC736" w14:textId="77777777" w:rsidR="00F92E35" w:rsidRPr="00C0650D" w:rsidRDefault="00F92E35" w:rsidP="003553F5">
            <w:pPr>
              <w:jc w:val="center"/>
              <w:rPr>
                <w:sz w:val="20"/>
                <w:szCs w:val="20"/>
              </w:rPr>
            </w:pPr>
            <w:r w:rsidRPr="00C0650D">
              <w:rPr>
                <w:sz w:val="20"/>
                <w:szCs w:val="20"/>
              </w:rPr>
              <w:t>8</w:t>
            </w:r>
          </w:p>
        </w:tc>
        <w:tc>
          <w:tcPr>
            <w:tcW w:w="1817" w:type="dxa"/>
          </w:tcPr>
          <w:p w14:paraId="1A0A3018" w14:textId="77777777" w:rsidR="00F92E35" w:rsidRPr="00F92E35" w:rsidRDefault="00F92E35" w:rsidP="003553F5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C0650D">
              <w:rPr>
                <w:rFonts w:eastAsia="Times New Roman" w:cs="Arial"/>
                <w:sz w:val="20"/>
                <w:szCs w:val="20"/>
                <w:lang w:val="en-GB"/>
              </w:rPr>
              <w:t>Phototransduction</w:t>
            </w:r>
            <w:proofErr w:type="spellEnd"/>
          </w:p>
        </w:tc>
        <w:tc>
          <w:tcPr>
            <w:tcW w:w="1200" w:type="dxa"/>
          </w:tcPr>
          <w:p w14:paraId="13E3DB84" w14:textId="77777777" w:rsidR="00F92E35" w:rsidRPr="00647E92" w:rsidRDefault="00F92E35" w:rsidP="003553F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47E9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00007766</w:t>
            </w:r>
          </w:p>
          <w:p w14:paraId="276925C8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07DB206F" w14:textId="77777777" w:rsidR="00F92E35" w:rsidRPr="00AA5425" w:rsidRDefault="00F92E35" w:rsidP="003553F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A542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004893</w:t>
            </w:r>
          </w:p>
          <w:p w14:paraId="7C77ED54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087" w:type="dxa"/>
          </w:tcPr>
          <w:p w14:paraId="1FD8B9C3" w14:textId="77777777" w:rsidR="00F92E35" w:rsidRPr="00F92E35" w:rsidRDefault="00F92E35" w:rsidP="00F92E3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92E3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12.60</w:t>
            </w:r>
          </w:p>
          <w:p w14:paraId="585B2642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186" w:type="dxa"/>
          </w:tcPr>
          <w:p w14:paraId="3BD7A990" w14:textId="77777777" w:rsidR="00F92E35" w:rsidRPr="00F92E35" w:rsidRDefault="00F92E35" w:rsidP="00F92E3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92E3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8.22</w:t>
            </w:r>
          </w:p>
          <w:p w14:paraId="5B90CF41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</w:tr>
      <w:tr w:rsidR="00F92E35" w:rsidRPr="00C0650D" w14:paraId="01B135DF" w14:textId="77777777" w:rsidTr="003553F5">
        <w:tc>
          <w:tcPr>
            <w:tcW w:w="1090" w:type="dxa"/>
          </w:tcPr>
          <w:p w14:paraId="0D399F2F" w14:textId="77777777" w:rsidR="00F92E35" w:rsidRPr="00C0650D" w:rsidRDefault="00F92E35" w:rsidP="003553F5">
            <w:pPr>
              <w:jc w:val="center"/>
              <w:rPr>
                <w:sz w:val="20"/>
                <w:szCs w:val="20"/>
              </w:rPr>
            </w:pPr>
            <w:r w:rsidRPr="00C0650D">
              <w:rPr>
                <w:sz w:val="20"/>
                <w:szCs w:val="20"/>
              </w:rPr>
              <w:t>9</w:t>
            </w:r>
          </w:p>
        </w:tc>
        <w:tc>
          <w:tcPr>
            <w:tcW w:w="1817" w:type="dxa"/>
          </w:tcPr>
          <w:p w14:paraId="769C88D1" w14:textId="77777777" w:rsidR="00F92E35" w:rsidRPr="00F92E35" w:rsidRDefault="00F92E35" w:rsidP="003553F5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C0650D">
              <w:rPr>
                <w:rFonts w:eastAsia="Times New Roman" w:cs="Arial"/>
                <w:sz w:val="20"/>
                <w:szCs w:val="20"/>
                <w:lang w:val="en-GB"/>
              </w:rPr>
              <w:t>Mitophagy</w:t>
            </w:r>
            <w:proofErr w:type="spellEnd"/>
          </w:p>
        </w:tc>
        <w:tc>
          <w:tcPr>
            <w:tcW w:w="1200" w:type="dxa"/>
          </w:tcPr>
          <w:p w14:paraId="6E39A359" w14:textId="77777777" w:rsidR="00F92E35" w:rsidRPr="00647E92" w:rsidRDefault="00F92E35" w:rsidP="003553F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47E9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7635</w:t>
            </w:r>
          </w:p>
          <w:p w14:paraId="343C7D0D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0F962EF9" w14:textId="77777777" w:rsidR="00F92E35" w:rsidRPr="00AA5425" w:rsidRDefault="00F92E35" w:rsidP="003553F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A542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405</w:t>
            </w:r>
          </w:p>
          <w:p w14:paraId="0F94B25E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087" w:type="dxa"/>
          </w:tcPr>
          <w:p w14:paraId="568B848F" w14:textId="77777777" w:rsidR="00F92E35" w:rsidRPr="00F92E35" w:rsidRDefault="00F92E35" w:rsidP="00F92E3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92E3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50.05</w:t>
            </w:r>
          </w:p>
          <w:p w14:paraId="41693592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186" w:type="dxa"/>
          </w:tcPr>
          <w:p w14:paraId="7C38F0C9" w14:textId="77777777" w:rsidR="00F92E35" w:rsidRPr="00F92E35" w:rsidRDefault="00F92E35" w:rsidP="00F92E3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92E3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8.75</w:t>
            </w:r>
          </w:p>
          <w:p w14:paraId="2F7A4B8D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</w:tr>
      <w:tr w:rsidR="00F92E35" w:rsidRPr="00C0650D" w14:paraId="43C29F29" w14:textId="77777777" w:rsidTr="00F92E35">
        <w:tc>
          <w:tcPr>
            <w:tcW w:w="1090" w:type="dxa"/>
          </w:tcPr>
          <w:p w14:paraId="066C50BB" w14:textId="77777777" w:rsidR="00F92E35" w:rsidRPr="00C0650D" w:rsidRDefault="00F92E35" w:rsidP="003553F5">
            <w:pPr>
              <w:jc w:val="center"/>
              <w:rPr>
                <w:sz w:val="20"/>
                <w:szCs w:val="20"/>
              </w:rPr>
            </w:pPr>
            <w:r w:rsidRPr="00C0650D">
              <w:rPr>
                <w:sz w:val="20"/>
                <w:szCs w:val="20"/>
              </w:rPr>
              <w:t>10</w:t>
            </w:r>
          </w:p>
        </w:tc>
        <w:tc>
          <w:tcPr>
            <w:tcW w:w="1817" w:type="dxa"/>
          </w:tcPr>
          <w:p w14:paraId="0461C991" w14:textId="77777777" w:rsidR="00F92E35" w:rsidRPr="00F92E35" w:rsidRDefault="00F92E35" w:rsidP="003553F5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C0650D">
              <w:rPr>
                <w:rFonts w:eastAsia="Times New Roman" w:cs="Arial"/>
                <w:sz w:val="20"/>
                <w:szCs w:val="20"/>
                <w:lang w:val="en-GB"/>
              </w:rPr>
              <w:t>Fanconi</w:t>
            </w:r>
            <w:proofErr w:type="spellEnd"/>
            <w:r w:rsidRPr="00C0650D">
              <w:rPr>
                <w:rFonts w:eastAsia="Times New Roman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0650D">
              <w:rPr>
                <w:rFonts w:eastAsia="Times New Roman" w:cs="Arial"/>
                <w:sz w:val="20"/>
                <w:szCs w:val="20"/>
                <w:lang w:val="en-GB"/>
              </w:rPr>
              <w:t>anemia</w:t>
            </w:r>
            <w:proofErr w:type="spellEnd"/>
            <w:r w:rsidRPr="00C0650D">
              <w:rPr>
                <w:rFonts w:eastAsia="Times New Roman" w:cs="Arial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1200" w:type="dxa"/>
          </w:tcPr>
          <w:p w14:paraId="367E698D" w14:textId="77777777" w:rsidR="00F92E35" w:rsidRPr="00647E92" w:rsidRDefault="00F92E35" w:rsidP="003553F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47E9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3979</w:t>
            </w:r>
          </w:p>
          <w:p w14:paraId="2AA42569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</w:tcPr>
          <w:p w14:paraId="763C0243" w14:textId="77777777" w:rsidR="00F92E35" w:rsidRPr="00AA5425" w:rsidRDefault="00F92E35" w:rsidP="003553F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A542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1474</w:t>
            </w:r>
          </w:p>
          <w:p w14:paraId="772FAB5D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087" w:type="dxa"/>
          </w:tcPr>
          <w:p w14:paraId="7ACE05B1" w14:textId="77777777" w:rsidR="00F92E35" w:rsidRPr="00F92E35" w:rsidRDefault="00F92E35" w:rsidP="00F92E3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92E3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30.98</w:t>
            </w:r>
          </w:p>
          <w:p w14:paraId="4CBD61B1" w14:textId="77777777" w:rsidR="00F92E35" w:rsidRPr="00C0650D" w:rsidRDefault="00F92E35" w:rsidP="003553F5">
            <w:pPr>
              <w:rPr>
                <w:sz w:val="20"/>
                <w:szCs w:val="20"/>
              </w:rPr>
            </w:pPr>
          </w:p>
        </w:tc>
        <w:tc>
          <w:tcPr>
            <w:tcW w:w="1186" w:type="dxa"/>
          </w:tcPr>
          <w:p w14:paraId="1859B006" w14:textId="77777777" w:rsidR="00F92E35" w:rsidRPr="00C0650D" w:rsidRDefault="00F92E35" w:rsidP="003553F5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.90</w:t>
            </w:r>
          </w:p>
        </w:tc>
      </w:tr>
    </w:tbl>
    <w:p w14:paraId="1C60BE97" w14:textId="77777777" w:rsidR="0022315B" w:rsidRDefault="0022315B"/>
    <w:sectPr w:rsidR="0022315B" w:rsidSect="00BA627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15B"/>
    <w:rsid w:val="0022315B"/>
    <w:rsid w:val="002D030C"/>
    <w:rsid w:val="003553F5"/>
    <w:rsid w:val="00615C07"/>
    <w:rsid w:val="00864F31"/>
    <w:rsid w:val="00923DE1"/>
    <w:rsid w:val="00BA627E"/>
    <w:rsid w:val="00F92E3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8B16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1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1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Macintosh Word</Application>
  <DocSecurity>0</DocSecurity>
  <Lines>5</Lines>
  <Paragraphs>1</Paragraphs>
  <ScaleCrop>false</ScaleCrop>
  <Company>university of sheffield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01-30T15:23:00Z</dcterms:created>
  <dcterms:modified xsi:type="dcterms:W3CDTF">2023-01-30T15:23:00Z</dcterms:modified>
</cp:coreProperties>
</file>